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78" w:type="dxa"/>
        <w:tblLook w:val="04A0" w:firstRow="1" w:lastRow="0" w:firstColumn="1" w:lastColumn="0" w:noHBand="0" w:noVBand="1"/>
      </w:tblPr>
      <w:tblGrid>
        <w:gridCol w:w="851"/>
        <w:gridCol w:w="4394"/>
        <w:gridCol w:w="1339"/>
        <w:gridCol w:w="1694"/>
      </w:tblGrid>
      <w:tr w:rsidR="00554FB1" w:rsidRPr="00262657" w:rsidTr="00262657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FB1" w:rsidRPr="00262657" w:rsidRDefault="00554FB1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Sample</w:t>
            </w:r>
            <w:r w:rsidR="0026265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No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FB1" w:rsidRPr="00262657" w:rsidRDefault="00554FB1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Sample position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FB1" w:rsidRPr="00262657" w:rsidRDefault="00554FB1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Longitude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FB1" w:rsidRPr="00262657" w:rsidRDefault="00554FB1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Latitude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Shardara reservoi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7.910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1.2521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Main channe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7.951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1.2652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Main channe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8.249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2.2213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Small tributar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8.301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2.2223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kern w:val="0"/>
              </w:rPr>
              <w:t>A catchment for water from sample No.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8.459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2.2361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Arys riv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8.950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2.4644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Bugunskoye water reservoi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9.147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2.7518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kern w:val="0"/>
              </w:rPr>
              <w:t>Shoshkakol la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8.414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3.1167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Main channe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8.216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2.6140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A bifurcated channel through the residential area of Shauld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8.366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2.7570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Main channe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7.851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3.1590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Main channe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7.779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3.2288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Main channe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7.506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3.5454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kern w:val="0"/>
              </w:rPr>
              <w:t>Koylekata L</w:t>
            </w:r>
            <w:r w:rsidRPr="00262657">
              <w:rPr>
                <w:rFonts w:ascii="Times New Roman" w:eastAsia="等线" w:hAnsi="Times New Roman" w:cs="Times New Roman"/>
                <w:kern w:val="0"/>
              </w:rPr>
              <w:t>ake</w:t>
            </w:r>
            <w:r w:rsidRPr="00262657">
              <w:rPr>
                <w:rFonts w:ascii="Times New Roman" w:eastAsia="等线" w:hAnsi="Times New Roman" w:cs="Times New Roman"/>
                <w:kern w:val="0"/>
              </w:rPr>
              <w:t>,receiving irrigation wate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7.332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3.6666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Main channe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7.199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3.8647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Main channe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6.710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3.9505</w:t>
            </w:r>
          </w:p>
        </w:tc>
        <w:bookmarkStart w:id="0" w:name="_GoBack"/>
        <w:bookmarkEnd w:id="0"/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Main channe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6.37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4.2774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Small tributar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6.267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4.2926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Small tributary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6.158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4.3628</w:t>
            </w:r>
          </w:p>
        </w:tc>
      </w:tr>
      <w:tr w:rsidR="00262657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Main channe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5.630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4.7237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Main channel through the residential are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5.510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4.7827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Small tributary beyond farmlan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5.428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4.8161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Small tributary beyond farmlan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5.317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4.8863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Main channe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5.270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4.9844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A lak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5.367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5.0192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Small tributary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4.990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4.8992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Small tributary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4.989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5.0175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Small tributary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4.6524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5.0483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Main channe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4.4726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5.1118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Small tributary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4.230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5.4537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Main channe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4.0653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5.4685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Qamystybas lak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1.9304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6.2118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Qamystybas lak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1.661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6.1468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S</w:t>
            </w: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mall </w:t>
            </w: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lak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1.265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6.1477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kern w:val="0"/>
              </w:rPr>
              <w:t>S</w:t>
            </w:r>
            <w:r w:rsidRPr="00262657">
              <w:rPr>
                <w:rFonts w:ascii="Times New Roman" w:eastAsia="等线" w:hAnsi="Times New Roman" w:cs="Times New Roman"/>
                <w:kern w:val="0"/>
              </w:rPr>
              <w:t xml:space="preserve">mall </w:t>
            </w:r>
            <w:r w:rsidRPr="00262657">
              <w:rPr>
                <w:rFonts w:ascii="Times New Roman" w:eastAsia="等线" w:hAnsi="Times New Roman" w:cs="Times New Roman"/>
                <w:kern w:val="0"/>
              </w:rPr>
              <w:t>lak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1.085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6.0754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kern w:val="0"/>
              </w:rPr>
              <w:t>Main channe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0.866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6.1019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kern w:val="0"/>
              </w:rPr>
              <w:t>Main channe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1.052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6.0244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kern w:val="0"/>
              </w:rPr>
              <w:t>Kokaral dam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0.767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6.1022</w:t>
            </w:r>
          </w:p>
        </w:tc>
      </w:tr>
      <w:tr w:rsidR="00D81EF9" w:rsidRPr="00262657" w:rsidTr="00262657">
        <w:trPr>
          <w:trHeight w:val="25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262657">
              <w:rPr>
                <w:rFonts w:ascii="Times New Roman" w:eastAsia="等线" w:hAnsi="Times New Roman" w:cs="Times New Roman"/>
                <w:kern w:val="0"/>
              </w:rPr>
              <w:t>North Aral Se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60.8473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EF9" w:rsidRPr="00262657" w:rsidRDefault="00D81EF9" w:rsidP="00262657">
            <w:pPr>
              <w:ind w:right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62657">
              <w:rPr>
                <w:rFonts w:ascii="Times New Roman" w:eastAsia="等线" w:hAnsi="Times New Roman" w:cs="Times New Roman"/>
                <w:color w:val="000000"/>
              </w:rPr>
              <w:t>46.1521</w:t>
            </w:r>
          </w:p>
        </w:tc>
      </w:tr>
    </w:tbl>
    <w:p w:rsidR="00906617" w:rsidRPr="00262657" w:rsidRDefault="00262657" w:rsidP="00262657">
      <w:pPr>
        <w:jc w:val="center"/>
        <w:rPr>
          <w:rFonts w:ascii="Times New Roman" w:hAnsi="Times New Roman" w:cs="Times New Roman"/>
        </w:rPr>
      </w:pPr>
    </w:p>
    <w:sectPr w:rsidR="00906617" w:rsidRPr="002626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0MTa1NDY0MjcAAiUdpeDU4uLM/DyQAsNaAAGv9mgsAAAA"/>
  </w:docVars>
  <w:rsids>
    <w:rsidRoot w:val="00554FB1"/>
    <w:rsid w:val="00262657"/>
    <w:rsid w:val="00554FB1"/>
    <w:rsid w:val="00C27DFE"/>
    <w:rsid w:val="00C444E7"/>
    <w:rsid w:val="00C6533E"/>
    <w:rsid w:val="00D81EF9"/>
    <w:rsid w:val="00FD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81C75"/>
  <w15:chartTrackingRefBased/>
  <w15:docId w15:val="{04F5C2D9-3CDF-4B65-9903-286B94B4C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4FB1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62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</cp:revision>
  <dcterms:created xsi:type="dcterms:W3CDTF">2019-07-09T10:59:00Z</dcterms:created>
  <dcterms:modified xsi:type="dcterms:W3CDTF">2019-07-09T11:09:00Z</dcterms:modified>
</cp:coreProperties>
</file>